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CD5" w:rsidRDefault="00FC5CD5" w:rsidP="00FC5CD5">
      <w:pPr>
        <w:rPr>
          <w:rFonts w:ascii="Times New Roman" w:hAnsi="Times New Roman" w:cs="Times New Roman"/>
          <w:sz w:val="24"/>
          <w:szCs w:val="24"/>
        </w:rPr>
      </w:pPr>
    </w:p>
    <w:p w:rsidR="00FC5CD5" w:rsidRDefault="000852A8" w:rsidP="00FC5C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C5CD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FC5CD5">
        <w:rPr>
          <w:rFonts w:ascii="Times New Roman" w:hAnsi="Times New Roman" w:cs="Times New Roman"/>
          <w:sz w:val="24"/>
          <w:szCs w:val="24"/>
        </w:rPr>
        <w:t>. Antimicrobial resistance profile strain W25</w:t>
      </w:r>
    </w:p>
    <w:p w:rsidR="00FC5CD5" w:rsidRPr="00EA507A" w:rsidRDefault="00FC5CD5" w:rsidP="00FC5CD5">
      <w:pPr>
        <w:rPr>
          <w:lang w:bidi="en-US"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696"/>
        <w:gridCol w:w="1716"/>
        <w:gridCol w:w="1606"/>
        <w:gridCol w:w="1512"/>
      </w:tblGrid>
      <w:tr w:rsidR="00FC5CD5" w:rsidRPr="0066542F" w:rsidTr="00B4531C">
        <w:trPr>
          <w:trHeight w:val="8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centration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one diameter (mm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sceptibility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reakpoint (mm)</w:t>
            </w:r>
          </w:p>
        </w:tc>
      </w:tr>
      <w:tr w:rsidR="00FC5CD5" w:rsidRPr="0066542F" w:rsidTr="00B4531C">
        <w:tc>
          <w:tcPr>
            <w:tcW w:w="0" w:type="auto"/>
            <w:tcBorders>
              <w:top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nicillin G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E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icillin</w:t>
            </w:r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*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uroxim</w:t>
            </w:r>
            <w:proofErr w:type="spellEnd"/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*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riaxon</w:t>
            </w:r>
            <w:proofErr w:type="spellEnd"/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*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openem</w:t>
            </w:r>
            <w:proofErr w:type="spellEnd"/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*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xifloxacin</w:t>
            </w:r>
            <w:proofErr w:type="spellEnd"/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ythromycin</w:t>
            </w:r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*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damycin</w:t>
            </w:r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FC5CD5" w:rsidRPr="0066542F" w:rsidTr="00B4531C">
        <w:tc>
          <w:tcPr>
            <w:tcW w:w="0" w:type="auto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comycin</w:t>
            </w:r>
          </w:p>
        </w:tc>
        <w:tc>
          <w:tcPr>
            <w:tcW w:w="169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µg</w:t>
            </w:r>
          </w:p>
        </w:tc>
        <w:tc>
          <w:tcPr>
            <w:tcW w:w="171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606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</w:t>
            </w:r>
          </w:p>
        </w:tc>
        <w:tc>
          <w:tcPr>
            <w:tcW w:w="1512" w:type="dxa"/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FC5CD5" w:rsidRPr="0066542F" w:rsidTr="00B4531C">
        <w:tc>
          <w:tcPr>
            <w:tcW w:w="0" w:type="auto"/>
            <w:tcBorders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fampicin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µg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FC5CD5" w:rsidRPr="0066542F" w:rsidRDefault="00FC5CD5" w:rsidP="00B4531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4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</w:tbl>
    <w:p w:rsidR="00FC5CD5" w:rsidRPr="0066542F" w:rsidRDefault="00FC5CD5" w:rsidP="00FC5CD5">
      <w:pPr>
        <w:rPr>
          <w:rFonts w:ascii="Times New Roman" w:hAnsi="Times New Roman" w:cs="Times New Roman"/>
          <w:sz w:val="24"/>
          <w:lang w:val="en-US"/>
        </w:rPr>
      </w:pPr>
      <w:r w:rsidRPr="0066542F">
        <w:rPr>
          <w:rFonts w:ascii="Times New Roman" w:hAnsi="Times New Roman" w:cs="Times New Roman"/>
          <w:sz w:val="24"/>
          <w:lang w:val="en-US"/>
        </w:rPr>
        <w:t>* No evaluation criteria (EUCAST)</w:t>
      </w:r>
    </w:p>
    <w:p w:rsidR="00FC5CD5" w:rsidRPr="00580DBE" w:rsidRDefault="00FC5CD5" w:rsidP="00FC5CD5">
      <w:pPr>
        <w:rPr>
          <w:rFonts w:ascii="Times New Roman" w:hAnsi="Times New Roman" w:cs="Times New Roman"/>
          <w:sz w:val="24"/>
          <w:szCs w:val="24"/>
        </w:rPr>
      </w:pPr>
    </w:p>
    <w:p w:rsidR="00A9135D" w:rsidRDefault="00A9135D"/>
    <w:sectPr w:rsidR="00A9135D" w:rsidSect="00665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D5"/>
    <w:rsid w:val="000852A8"/>
    <w:rsid w:val="00A9135D"/>
    <w:rsid w:val="00FC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C97DC"/>
  <w15:chartTrackingRefBased/>
  <w15:docId w15:val="{46CEB0E5-2D00-4049-B547-F1DA2AD0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CD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ul Sangal</dc:creator>
  <cp:keywords/>
  <dc:description/>
  <cp:lastModifiedBy>Vartul Sangal</cp:lastModifiedBy>
  <cp:revision>2</cp:revision>
  <dcterms:created xsi:type="dcterms:W3CDTF">2020-03-05T14:56:00Z</dcterms:created>
  <dcterms:modified xsi:type="dcterms:W3CDTF">2020-03-05T14:57:00Z</dcterms:modified>
</cp:coreProperties>
</file>